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32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2"/>
        <w:gridCol w:w="2685"/>
        <w:gridCol w:w="3397"/>
      </w:tblGrid>
      <w:tr w:rsidR="001E1705" w:rsidRPr="00533729" w14:paraId="1A788D43" w14:textId="77777777" w:rsidTr="00501B47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684895" w14:textId="77777777" w:rsidR="001E1705" w:rsidRPr="00533729" w:rsidRDefault="001E1705" w:rsidP="00501B47">
            <w:pPr>
              <w:rPr>
                <w:b/>
                <w:bCs/>
                <w:lang w:val="en-US"/>
              </w:rPr>
            </w:pPr>
            <w:r w:rsidRPr="00533729">
              <w:rPr>
                <w:b/>
                <w:bCs/>
                <w:lang w:val="en-US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B568B3" w14:textId="77777777" w:rsidR="001E1705" w:rsidRPr="00533729" w:rsidRDefault="001E1705" w:rsidP="00501B47">
            <w:pPr>
              <w:rPr>
                <w:b/>
                <w:bCs/>
                <w:lang w:val="en-US"/>
              </w:rPr>
            </w:pPr>
            <w:r w:rsidRPr="00533729">
              <w:rPr>
                <w:b/>
                <w:bCs/>
                <w:lang w:val="en-US"/>
              </w:rPr>
              <w:t>Composite Reliability (C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7E7C70" w14:textId="77777777" w:rsidR="001E1705" w:rsidRPr="00533729" w:rsidRDefault="001E1705" w:rsidP="00501B47">
            <w:pPr>
              <w:rPr>
                <w:b/>
                <w:bCs/>
                <w:lang w:val="en-US"/>
              </w:rPr>
            </w:pPr>
            <w:r w:rsidRPr="00533729">
              <w:rPr>
                <w:b/>
                <w:bCs/>
                <w:lang w:val="en-US"/>
              </w:rPr>
              <w:t>Average Variance Extracted (AVE)</w:t>
            </w:r>
          </w:p>
        </w:tc>
      </w:tr>
      <w:tr w:rsidR="001E1705" w:rsidRPr="00533729" w14:paraId="087D9415" w14:textId="77777777" w:rsidTr="00501B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CFFC23" w14:textId="77777777" w:rsidR="001E1705" w:rsidRPr="00533729" w:rsidRDefault="001E1705" w:rsidP="00501B47">
            <w:pPr>
              <w:rPr>
                <w:lang w:val="en-US"/>
              </w:rPr>
            </w:pPr>
            <w:r w:rsidRPr="00533729">
              <w:rPr>
                <w:b/>
                <w:bCs/>
                <w:lang w:val="en-US"/>
              </w:rPr>
              <w:t>Satisfaction</w:t>
            </w:r>
          </w:p>
        </w:tc>
        <w:tc>
          <w:tcPr>
            <w:tcW w:w="0" w:type="auto"/>
            <w:vAlign w:val="center"/>
            <w:hideMark/>
          </w:tcPr>
          <w:p w14:paraId="4F08986A" w14:textId="77777777" w:rsidR="001E1705" w:rsidRPr="00533729" w:rsidRDefault="001E1705" w:rsidP="00501B47">
            <w:pPr>
              <w:rPr>
                <w:lang w:val="en-US"/>
              </w:rPr>
            </w:pPr>
            <w:r w:rsidRPr="00533729">
              <w:rPr>
                <w:lang w:val="en-US"/>
              </w:rPr>
              <w:t>0.824</w:t>
            </w:r>
          </w:p>
        </w:tc>
        <w:tc>
          <w:tcPr>
            <w:tcW w:w="0" w:type="auto"/>
            <w:vAlign w:val="center"/>
            <w:hideMark/>
          </w:tcPr>
          <w:p w14:paraId="17CC0236" w14:textId="77777777" w:rsidR="001E1705" w:rsidRPr="00533729" w:rsidRDefault="001E1705" w:rsidP="00501B47">
            <w:pPr>
              <w:rPr>
                <w:lang w:val="en-US"/>
              </w:rPr>
            </w:pPr>
            <w:r w:rsidRPr="00533729">
              <w:rPr>
                <w:lang w:val="en-US"/>
              </w:rPr>
              <w:t>0.486</w:t>
            </w:r>
          </w:p>
        </w:tc>
      </w:tr>
      <w:tr w:rsidR="001E1705" w:rsidRPr="00533729" w14:paraId="2C02E118" w14:textId="77777777" w:rsidTr="00501B47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4A6A186" w14:textId="77777777" w:rsidR="001E1705" w:rsidRPr="00533729" w:rsidRDefault="001E1705" w:rsidP="00501B47">
            <w:pPr>
              <w:rPr>
                <w:lang w:val="en-US"/>
              </w:rPr>
            </w:pPr>
            <w:r w:rsidRPr="00533729">
              <w:rPr>
                <w:b/>
                <w:bCs/>
                <w:lang w:val="en-US"/>
              </w:rPr>
              <w:t>Self-confid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8F7EDA" w14:textId="77777777" w:rsidR="001E1705" w:rsidRPr="00533729" w:rsidRDefault="001E1705" w:rsidP="00501B47">
            <w:pPr>
              <w:rPr>
                <w:lang w:val="en-US"/>
              </w:rPr>
            </w:pPr>
            <w:r w:rsidRPr="00533729">
              <w:rPr>
                <w:lang w:val="en-US"/>
              </w:rPr>
              <w:t>0.8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023D9E" w14:textId="77777777" w:rsidR="001E1705" w:rsidRPr="00533729" w:rsidRDefault="001E1705" w:rsidP="00501B47">
            <w:pPr>
              <w:rPr>
                <w:lang w:val="en-US"/>
              </w:rPr>
            </w:pPr>
            <w:r w:rsidRPr="00533729">
              <w:rPr>
                <w:lang w:val="en-US"/>
              </w:rPr>
              <w:t>0.500</w:t>
            </w:r>
          </w:p>
        </w:tc>
      </w:tr>
    </w:tbl>
    <w:p w14:paraId="3F16D024" w14:textId="77777777" w:rsidR="001E1705" w:rsidRDefault="001E1705"/>
    <w:sectPr w:rsidR="001E17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705"/>
    <w:rsid w:val="001E1705"/>
    <w:rsid w:val="00283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E8CD1"/>
  <w15:chartTrackingRefBased/>
  <w15:docId w15:val="{B19E24F1-9F63-48E3-B5A9-2C7258121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E1705"/>
    <w:pPr>
      <w:spacing w:line="259" w:lineRule="auto"/>
    </w:pPr>
    <w:rPr>
      <w:kern w:val="0"/>
      <w:sz w:val="22"/>
      <w:szCs w:val="22"/>
      <w:lang w:val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1E17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E17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E17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E17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E17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E170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E170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E170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E170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E17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E17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E17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E1705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E1705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E1705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E1705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E1705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E170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E17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1E17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E170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E17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1E170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1E1705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E1705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1E1705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E17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E1705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E17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>Erasmus MC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n Martens - Akrawi</dc:creator>
  <cp:keywords/>
  <dc:description/>
  <cp:lastModifiedBy>Narin Martens - Akrawi</cp:lastModifiedBy>
  <cp:revision>1</cp:revision>
  <dcterms:created xsi:type="dcterms:W3CDTF">2025-09-11T15:02:00Z</dcterms:created>
  <dcterms:modified xsi:type="dcterms:W3CDTF">2025-09-11T15:02:00Z</dcterms:modified>
</cp:coreProperties>
</file>